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The information about the ORF of DENV sta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131"/>
        <w:gridCol w:w="2696"/>
        <w:gridCol w:w="1180"/>
        <w:gridCol w:w="789"/>
        <w:gridCol w:w="854"/>
        <w:gridCol w:w="914"/>
      </w:tblGrid>
      <w:tr>
        <w:trPr/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o.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 valu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 valu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3%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64</w:t>
            </w:r>
          </w:p>
        </w:tc>
        <w:tc>
          <w:tcPr>
            <w:tcW w:w="2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O366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95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4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6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O37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8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7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6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M25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0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6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M34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8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1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6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M25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4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5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11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1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5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9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6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8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5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7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4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7255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02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1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853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uru Is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4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853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uru Is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8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51488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arg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0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5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31459/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9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5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31987/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2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5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49440/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8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5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44988/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7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5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5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44168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6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38862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4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654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37726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9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280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32514/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6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280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23819/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7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2280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40568/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0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1347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305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4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1347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206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9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1347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194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3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1347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40553/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3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0804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.Myanmar.059/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6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0645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arg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3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3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51488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par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uay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7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5148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arg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3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51487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arg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8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7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51487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par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uay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9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8912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01530 DF DV-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5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8912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01518 DHF DV-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2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47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8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8636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3336-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0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35790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8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6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4179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NI/BID-V4636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0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8275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NI/BID-V520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0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4472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TH/BID-V2311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9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2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9831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PR/13DN/19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6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9827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PR/49DN/19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2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9826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ID/1022DN/19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9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9826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SG/07K3608DK1/2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1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8211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/TO/UH04/19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g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2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821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/PF/UH00/19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4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6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8210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/AS/UH73/19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9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8210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/NC/UH37/19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Caledon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9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8209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/FJ/UH21/19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9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48825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GU/BID-V2950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m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5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3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414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ga/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g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1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18197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BR/BID-V3637/2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za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0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197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MX/BID-V3715/2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5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3840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 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Guine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8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9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0417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5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0849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2/H/IMTSSA-MART/98-7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iqu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9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6968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NH45/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3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741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7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08117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/SG/05K3295DK1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8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5790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 Ar D755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6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2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5803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16i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3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0538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 Ar 5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te d’Ivoir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6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64554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-DF-11/12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5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5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8179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D2_0055_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9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0203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165/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0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193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IPC/BID-V4270/2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4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5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CO/BID-V3371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0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9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VE/BIE-V3362/19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1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9843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NI/BID-V648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0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2950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KH/BID-V4307/2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0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16603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NI/BID-V4738/20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7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4456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1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9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4470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VE/BID-V2186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9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8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4896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man/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3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1764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-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4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08122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/SG/05K4648DK1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8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0811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7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5804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8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763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D3_0104_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8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186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BR/BID-V3588/2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2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7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CO/BID-V3400/20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9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25267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LK/BID-V2409/19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7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1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49687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H02-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8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446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94/1361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0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49687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MH-J1-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4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43274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VN/BID-V1817/2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 Nam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7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39037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US/BID-V1737/1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3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68719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US/BID-V1476/20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2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8261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VE/BID-V913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9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9846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GY/BID-V2980/20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5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9846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LC/BID-V2979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Luc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2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9845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WS/BID-V2973/19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o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2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3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9844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MX/BID-V2989/2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2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8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8257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3/MZ/BID-V2418/19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7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8991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7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6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2657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6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3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2606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US/BID-V860/19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5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9988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US/BID-V2438/19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6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4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8260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US/BID-V2447/1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4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3973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164/19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70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02447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CO/BID-V1600/19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1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3974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173/1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4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5009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176/2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5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3977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206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6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8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CO/BID-V3408/2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2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18201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1158/20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8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7620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8976/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ONW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9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0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9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PH/BID-V3361/19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2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1899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D4_0734_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8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5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8902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3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7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8259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501/2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86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CO/BID-V3412/2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2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6858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CO/BID-V3411/20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3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85429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US/BID-V1083/19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45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9988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US/BID-V2431/19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5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85429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US/BID-V1094/19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22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3974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177/2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5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1899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D4_0348_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01</w:t>
            </w:r>
          </w:p>
        </w:tc>
      </w:tr>
      <w:tr>
        <w:trPr/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39745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4/VE/BID-V2173/199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1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45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08:11:00Z</dcterms:created>
  <dc:creator>FtpDown</dc:creator>
  <dc:description/>
  <dc:language>en-US</dc:language>
  <cp:lastModifiedBy>FtpDown</cp:lastModifiedBy>
  <dcterms:modified xsi:type="dcterms:W3CDTF">2013-08-25T03:33:00Z</dcterms:modified>
  <cp:revision>15</cp:revision>
  <dc:subject/>
  <dc:title/>
</cp:coreProperties>
</file>